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4C6C1" w14:textId="77777777" w:rsidR="00584DF4" w:rsidRPr="00976AB2" w:rsidRDefault="00584DF4" w:rsidP="00584DF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8E998AE" w14:textId="77777777" w:rsidR="00584DF4" w:rsidRPr="00976AB2" w:rsidRDefault="00584DF4" w:rsidP="00584DF4">
      <w:pPr>
        <w:spacing w:line="480" w:lineRule="auto"/>
        <w:rPr>
          <w:rFonts w:ascii="Times New Roman" w:hAnsi="Times New Roman" w:cs="Times New Roman"/>
          <w:b/>
          <w:bCs/>
        </w:rPr>
      </w:pPr>
      <w:r w:rsidRPr="00976AB2">
        <w:rPr>
          <w:rFonts w:ascii="Times New Roman" w:hAnsi="Times New Roman" w:cs="Times New Roman"/>
          <w:b/>
          <w:bCs/>
        </w:rPr>
        <w:t xml:space="preserve">Supplementary Table S1. </w:t>
      </w:r>
      <w:r w:rsidRPr="00976AB2">
        <w:rPr>
          <w:rFonts w:ascii="Times New Roman" w:hAnsi="Times New Roman" w:cs="Times New Roman"/>
        </w:rPr>
        <w:t>Daily Waiting Time Distrib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6"/>
        <w:gridCol w:w="1850"/>
      </w:tblGrid>
      <w:tr w:rsidR="00584DF4" w:rsidRPr="00976AB2" w14:paraId="68EE558E" w14:textId="77777777" w:rsidTr="00971B70">
        <w:tc>
          <w:tcPr>
            <w:tcW w:w="0" w:type="auto"/>
            <w:hideMark/>
          </w:tcPr>
          <w:p w14:paraId="44931863" w14:textId="77777777" w:rsidR="00584DF4" w:rsidRPr="00976AB2" w:rsidRDefault="00584DF4" w:rsidP="00971B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76AB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atistic</w:t>
            </w:r>
          </w:p>
        </w:tc>
        <w:tc>
          <w:tcPr>
            <w:tcW w:w="0" w:type="auto"/>
            <w:hideMark/>
          </w:tcPr>
          <w:p w14:paraId="5A1B6B40" w14:textId="77777777" w:rsidR="00584DF4" w:rsidRPr="00976AB2" w:rsidRDefault="00584DF4" w:rsidP="00971B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76AB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alue (minutes)</w:t>
            </w:r>
          </w:p>
        </w:tc>
      </w:tr>
      <w:tr w:rsidR="00584DF4" w:rsidRPr="00976AB2" w14:paraId="191EA2DB" w14:textId="77777777" w:rsidTr="00971B70">
        <w:tc>
          <w:tcPr>
            <w:tcW w:w="0" w:type="auto"/>
            <w:hideMark/>
          </w:tcPr>
          <w:p w14:paraId="1A552A97" w14:textId="77777777" w:rsidR="00584DF4" w:rsidRPr="00976AB2" w:rsidRDefault="00584DF4" w:rsidP="00971B7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A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</w:t>
            </w:r>
          </w:p>
        </w:tc>
        <w:tc>
          <w:tcPr>
            <w:tcW w:w="0" w:type="auto"/>
            <w:hideMark/>
          </w:tcPr>
          <w:p w14:paraId="504F9BF3" w14:textId="77777777" w:rsidR="00584DF4" w:rsidRPr="00976AB2" w:rsidRDefault="00584DF4" w:rsidP="00971B7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A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.9</w:t>
            </w:r>
          </w:p>
        </w:tc>
      </w:tr>
      <w:tr w:rsidR="00584DF4" w:rsidRPr="00976AB2" w14:paraId="150955C5" w14:textId="77777777" w:rsidTr="00971B70">
        <w:tc>
          <w:tcPr>
            <w:tcW w:w="0" w:type="auto"/>
            <w:hideMark/>
          </w:tcPr>
          <w:p w14:paraId="475A5C69" w14:textId="77777777" w:rsidR="00584DF4" w:rsidRPr="00976AB2" w:rsidRDefault="00584DF4" w:rsidP="00971B7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A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dian</w:t>
            </w:r>
          </w:p>
        </w:tc>
        <w:tc>
          <w:tcPr>
            <w:tcW w:w="0" w:type="auto"/>
            <w:hideMark/>
          </w:tcPr>
          <w:p w14:paraId="70981277" w14:textId="77777777" w:rsidR="00584DF4" w:rsidRPr="00976AB2" w:rsidRDefault="00584DF4" w:rsidP="00971B7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A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</w:t>
            </w:r>
          </w:p>
        </w:tc>
      </w:tr>
      <w:tr w:rsidR="00584DF4" w:rsidRPr="00976AB2" w14:paraId="21803A65" w14:textId="77777777" w:rsidTr="00971B70">
        <w:tc>
          <w:tcPr>
            <w:tcW w:w="0" w:type="auto"/>
            <w:hideMark/>
          </w:tcPr>
          <w:p w14:paraId="222C27D5" w14:textId="77777777" w:rsidR="00584DF4" w:rsidRPr="00976AB2" w:rsidRDefault="00584DF4" w:rsidP="00971B7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A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andard Deviation</w:t>
            </w:r>
          </w:p>
        </w:tc>
        <w:tc>
          <w:tcPr>
            <w:tcW w:w="0" w:type="auto"/>
            <w:hideMark/>
          </w:tcPr>
          <w:p w14:paraId="1300D1E0" w14:textId="77777777" w:rsidR="00584DF4" w:rsidRPr="00976AB2" w:rsidRDefault="00584DF4" w:rsidP="00971B7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A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.4</w:t>
            </w:r>
          </w:p>
        </w:tc>
      </w:tr>
      <w:tr w:rsidR="00584DF4" w:rsidRPr="00976AB2" w14:paraId="6B4A3BF9" w14:textId="77777777" w:rsidTr="00971B70">
        <w:tc>
          <w:tcPr>
            <w:tcW w:w="0" w:type="auto"/>
            <w:hideMark/>
          </w:tcPr>
          <w:p w14:paraId="4F4CFB20" w14:textId="77777777" w:rsidR="00584DF4" w:rsidRPr="00976AB2" w:rsidRDefault="00584DF4" w:rsidP="00971B7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A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nimum</w:t>
            </w:r>
          </w:p>
        </w:tc>
        <w:tc>
          <w:tcPr>
            <w:tcW w:w="0" w:type="auto"/>
            <w:hideMark/>
          </w:tcPr>
          <w:p w14:paraId="574ACA93" w14:textId="77777777" w:rsidR="00584DF4" w:rsidRPr="00976AB2" w:rsidRDefault="00584DF4" w:rsidP="00971B7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A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</w:t>
            </w:r>
          </w:p>
        </w:tc>
      </w:tr>
      <w:tr w:rsidR="00584DF4" w:rsidRPr="00976AB2" w14:paraId="075B7804" w14:textId="77777777" w:rsidTr="00971B70">
        <w:tc>
          <w:tcPr>
            <w:tcW w:w="0" w:type="auto"/>
            <w:hideMark/>
          </w:tcPr>
          <w:p w14:paraId="19EB9FBE" w14:textId="77777777" w:rsidR="00584DF4" w:rsidRPr="00976AB2" w:rsidRDefault="00584DF4" w:rsidP="00971B7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A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st Quartile (Q1)</w:t>
            </w:r>
          </w:p>
        </w:tc>
        <w:tc>
          <w:tcPr>
            <w:tcW w:w="0" w:type="auto"/>
            <w:hideMark/>
          </w:tcPr>
          <w:p w14:paraId="7F5BFF3B" w14:textId="77777777" w:rsidR="00584DF4" w:rsidRPr="00976AB2" w:rsidRDefault="00584DF4" w:rsidP="00971B7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A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</w:t>
            </w:r>
          </w:p>
        </w:tc>
      </w:tr>
      <w:tr w:rsidR="00584DF4" w:rsidRPr="00976AB2" w14:paraId="37B001B0" w14:textId="77777777" w:rsidTr="00971B70">
        <w:tc>
          <w:tcPr>
            <w:tcW w:w="0" w:type="auto"/>
            <w:hideMark/>
          </w:tcPr>
          <w:p w14:paraId="5B17F569" w14:textId="77777777" w:rsidR="00584DF4" w:rsidRPr="00976AB2" w:rsidRDefault="00584DF4" w:rsidP="00971B7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A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rd Quartile (Q3)</w:t>
            </w:r>
          </w:p>
        </w:tc>
        <w:tc>
          <w:tcPr>
            <w:tcW w:w="0" w:type="auto"/>
            <w:hideMark/>
          </w:tcPr>
          <w:p w14:paraId="412EB3AE" w14:textId="77777777" w:rsidR="00584DF4" w:rsidRPr="00976AB2" w:rsidRDefault="00584DF4" w:rsidP="00971B7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A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.35</w:t>
            </w:r>
          </w:p>
        </w:tc>
      </w:tr>
      <w:tr w:rsidR="00584DF4" w:rsidRPr="00976AB2" w14:paraId="7E3F2CD4" w14:textId="77777777" w:rsidTr="00971B70">
        <w:tc>
          <w:tcPr>
            <w:tcW w:w="0" w:type="auto"/>
            <w:hideMark/>
          </w:tcPr>
          <w:p w14:paraId="763D90DB" w14:textId="77777777" w:rsidR="00584DF4" w:rsidRPr="00976AB2" w:rsidRDefault="00584DF4" w:rsidP="00971B7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A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ximum</w:t>
            </w:r>
          </w:p>
        </w:tc>
        <w:tc>
          <w:tcPr>
            <w:tcW w:w="0" w:type="auto"/>
            <w:hideMark/>
          </w:tcPr>
          <w:p w14:paraId="32EB0C2F" w14:textId="77777777" w:rsidR="00584DF4" w:rsidRPr="00976AB2" w:rsidRDefault="00584DF4" w:rsidP="00971B7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76AB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.1</w:t>
            </w:r>
          </w:p>
        </w:tc>
      </w:tr>
    </w:tbl>
    <w:p w14:paraId="58A7C556" w14:textId="77777777" w:rsidR="006E04D7" w:rsidRDefault="006E04D7"/>
    <w:sectPr w:rsidR="006E04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DF4"/>
    <w:rsid w:val="00335B9E"/>
    <w:rsid w:val="00584DF4"/>
    <w:rsid w:val="006E0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BC6BF"/>
  <w15:chartTrackingRefBased/>
  <w15:docId w15:val="{918D8E21-7F6A-4799-B462-5D01E1A72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DF4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4DF4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79</Characters>
  <Application>Microsoft Office Word</Application>
  <DocSecurity>0</DocSecurity>
  <Lines>3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ttoumala Dharmalingam M</dc:creator>
  <cp:keywords/>
  <dc:description/>
  <cp:lastModifiedBy>Mouttoumala Dharmalingam M</cp:lastModifiedBy>
  <cp:revision>1</cp:revision>
  <dcterms:created xsi:type="dcterms:W3CDTF">2025-10-23T05:39:00Z</dcterms:created>
  <dcterms:modified xsi:type="dcterms:W3CDTF">2025-10-23T05:39:00Z</dcterms:modified>
</cp:coreProperties>
</file>